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9A5F" w14:textId="4F68E40C" w:rsidR="00B14E96" w:rsidRDefault="00B14E96" w:rsidP="00B14E96">
      <w:pPr>
        <w:spacing w:line="276" w:lineRule="auto"/>
        <w:jc w:val="both"/>
      </w:pPr>
      <w:r w:rsidRPr="00730C5B">
        <w:rPr>
          <w:rFonts w:ascii="Times New Roman" w:eastAsia="標楷體" w:hAnsi="Times New Roman" w:cs="Times New Roman"/>
        </w:rPr>
        <w:t xml:space="preserve">Supplementary Table </w:t>
      </w:r>
      <w:proofErr w:type="gramStart"/>
      <w:r w:rsidRPr="00730C5B">
        <w:rPr>
          <w:rFonts w:ascii="Times New Roman" w:eastAsia="標楷體" w:hAnsi="Times New Roman" w:cs="Times New Roman"/>
        </w:rPr>
        <w:t>1.Primer</w:t>
      </w:r>
      <w:proofErr w:type="gramEnd"/>
      <w:r w:rsidRPr="00730C5B">
        <w:rPr>
          <w:rFonts w:ascii="Times New Roman" w:eastAsia="標楷體" w:hAnsi="Times New Roman" w:cs="Times New Roman"/>
        </w:rPr>
        <w:t xml:space="preserve"> sequences designed for RT-PCR</w:t>
      </w:r>
    </w:p>
    <w:tbl>
      <w:tblPr>
        <w:tblpPr w:leftFromText="142" w:rightFromText="142" w:vertAnchor="page" w:horzAnchor="margin" w:tblpY="1577"/>
        <w:tblW w:w="104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4437"/>
        <w:gridCol w:w="4493"/>
      </w:tblGrid>
      <w:tr w:rsidR="00B14E96" w:rsidRPr="00730C5B" w14:paraId="24E976F7" w14:textId="77777777" w:rsidTr="00184C10">
        <w:trPr>
          <w:trHeight w:val="300"/>
        </w:trPr>
        <w:tc>
          <w:tcPr>
            <w:tcW w:w="15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030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/>
                <w:bCs/>
                <w:kern w:val="0"/>
                <w:szCs w:val="24"/>
              </w:rPr>
              <w:t xml:space="preserve">Primers </w:t>
            </w:r>
          </w:p>
        </w:tc>
        <w:tc>
          <w:tcPr>
            <w:tcW w:w="44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1F8D" w14:textId="77777777" w:rsidR="00B14E96" w:rsidRPr="00AC2C45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Forward </w:t>
            </w:r>
          </w:p>
        </w:tc>
        <w:tc>
          <w:tcPr>
            <w:tcW w:w="44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7E2F4E" w14:textId="77777777" w:rsidR="00B14E96" w:rsidRPr="00AC2C45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everse</w:t>
            </w:r>
          </w:p>
        </w:tc>
      </w:tr>
      <w:tr w:rsidR="00B14E96" w:rsidRPr="00730C5B" w14:paraId="00FDAD41" w14:textId="77777777" w:rsidTr="00184C10">
        <w:trPr>
          <w:trHeight w:val="315"/>
        </w:trPr>
        <w:tc>
          <w:tcPr>
            <w:tcW w:w="1517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9AFA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MFN1</w:t>
            </w:r>
          </w:p>
        </w:tc>
        <w:tc>
          <w:tcPr>
            <w:tcW w:w="4437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39F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F-GAGGTGCTATCTCGGAGACAC</w:t>
            </w:r>
          </w:p>
        </w:tc>
        <w:tc>
          <w:tcPr>
            <w:tcW w:w="4493" w:type="dxa"/>
            <w:tcBorders>
              <w:top w:val="single" w:sz="8" w:space="0" w:color="auto"/>
              <w:left w:val="single" w:sz="4" w:space="0" w:color="auto"/>
            </w:tcBorders>
          </w:tcPr>
          <w:p w14:paraId="2797AE12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R-GCCAATCCCACTAGGGAGAAC</w:t>
            </w:r>
          </w:p>
        </w:tc>
      </w:tr>
      <w:tr w:rsidR="00B14E96" w:rsidRPr="00730C5B" w14:paraId="51E104F1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3962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MFN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22DE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F-CACATGGAGCGTTGTACCAG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AE081D1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R-TTGAGCACCTCCTTAGCAGAC</w:t>
            </w:r>
          </w:p>
        </w:tc>
      </w:tr>
      <w:tr w:rsidR="00B14E96" w:rsidRPr="00730C5B" w14:paraId="0C086AE6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77F79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OPA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320A5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F-TGTGAGGTCTGCCAGTCTTT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7FC38D15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R-TGTCCTTAATTGGGGTCGTTG</w:t>
            </w:r>
          </w:p>
        </w:tc>
      </w:tr>
      <w:tr w:rsidR="00B14E96" w:rsidRPr="00730C5B" w14:paraId="3998E000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9AE3B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DRP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9DDB82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/>
                <w:bCs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F-ACCCGGAGACCTCTCATTC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54FAEE6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R-TGACAACGTTGGGTGAAAAA</w:t>
            </w:r>
          </w:p>
        </w:tc>
      </w:tr>
      <w:tr w:rsidR="00B14E96" w:rsidRPr="00730C5B" w14:paraId="24CBA5D5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64022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FIS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6733EB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F-GATGACATCCGTAAAGGCATCG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83F7080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kern w:val="0"/>
                <w:szCs w:val="24"/>
              </w:rPr>
              <w:t>R-AGAAGACGTAATCCCGCTGTT</w:t>
            </w:r>
          </w:p>
        </w:tc>
      </w:tr>
      <w:tr w:rsidR="00B14E96" w:rsidRPr="00730C5B" w14:paraId="1B0102A9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5B339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DNM1L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D9593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GATGCCATAGTTGAAGTGGTGAC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0B3F6B3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CCACAAGCATCAGCA AAGTCTGG</w:t>
            </w:r>
          </w:p>
        </w:tc>
      </w:tr>
      <w:tr w:rsidR="00B14E96" w:rsidRPr="00730C5B" w14:paraId="19F13A72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D38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PGAM5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F2BC7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CAA ACC CAG AAT TGT TCT CCT 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6E359DB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ATG TGG TCT TCC TGA ATC CCT</w:t>
            </w:r>
          </w:p>
        </w:tc>
      </w:tr>
      <w:tr w:rsidR="00B14E96" w:rsidRPr="00730C5B" w14:paraId="038B52C2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F8B6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  <w:t>PINK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613B0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CAA GCA AGTGTC TGA CCC AC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A225E6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GCT TCA TAC ACA GCG GCA TT</w:t>
            </w:r>
          </w:p>
        </w:tc>
      </w:tr>
      <w:tr w:rsidR="00B14E96" w:rsidRPr="00730C5B" w14:paraId="70645594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293B4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PARKIN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190ED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ACCCACCTACCA CAG CTT TT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7F5B65F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CAA GGT GAG GGT TGC TTG TC</w:t>
            </w:r>
          </w:p>
        </w:tc>
      </w:tr>
      <w:tr w:rsidR="00B14E96" w:rsidRPr="00730C5B" w14:paraId="7185A009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3F14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proofErr w:type="spellStart"/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Cyto</w:t>
            </w:r>
            <w:proofErr w:type="spellEnd"/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. c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BCC50D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</w:t>
            </w:r>
            <w:r w:rsidRPr="00730C5B">
              <w:rPr>
                <w:rFonts w:ascii="Times New Roman" w:hAnsi="Times New Roman" w:cs="Times New Roman"/>
                <w:szCs w:val="24"/>
              </w:rPr>
              <w:t>TTTGTTGGGCAGTCCTGATT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4FE078C3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</w:t>
            </w:r>
            <w:r w:rsidRPr="00730C5B">
              <w:rPr>
                <w:rFonts w:ascii="Times New Roman" w:hAnsi="Times New Roman" w:cs="Times New Roman"/>
                <w:szCs w:val="24"/>
                <w:lang w:val="es-ES"/>
              </w:rPr>
              <w:t>GATGGCACTCACCATCTTTG</w:t>
            </w:r>
          </w:p>
        </w:tc>
      </w:tr>
      <w:tr w:rsidR="00B14E96" w:rsidRPr="00730C5B" w14:paraId="65A9325A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9794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BCL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8D4904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</w:t>
            </w:r>
            <w:r w:rsidRPr="00730C5B">
              <w:rPr>
                <w:rFonts w:ascii="Times New Roman" w:hAnsi="Times New Roman" w:cs="Times New Roman"/>
                <w:szCs w:val="24"/>
              </w:rPr>
              <w:t>CTGGTGGGAGCTTGCATCAC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7C370434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</w:t>
            </w:r>
            <w:r w:rsidRPr="00730C5B">
              <w:rPr>
                <w:rFonts w:ascii="Times New Roman" w:hAnsi="Times New Roman" w:cs="Times New Roman"/>
                <w:szCs w:val="24"/>
              </w:rPr>
              <w:t>ACAGCCTGCAGCTTTGTTTC</w:t>
            </w:r>
          </w:p>
        </w:tc>
      </w:tr>
      <w:tr w:rsidR="00B14E96" w:rsidRPr="00730C5B" w14:paraId="0360C4D8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DA374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BAX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745D2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</w:t>
            </w:r>
            <w:r w:rsidRPr="00730C5B">
              <w:rPr>
                <w:rFonts w:ascii="Times New Roman" w:hAnsi="Times New Roman" w:cs="Times New Roman"/>
                <w:szCs w:val="24"/>
              </w:rPr>
              <w:t>GCTGTTGGGCTGGATCCAAG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6A275E7D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</w:t>
            </w:r>
            <w:r w:rsidRPr="00730C5B">
              <w:rPr>
                <w:rFonts w:ascii="Times New Roman" w:hAnsi="Times New Roman" w:cs="Times New Roman"/>
                <w:szCs w:val="24"/>
              </w:rPr>
              <w:t>TCAGCCCATCTTCTTCCAGA</w:t>
            </w:r>
          </w:p>
        </w:tc>
      </w:tr>
      <w:tr w:rsidR="00B14E96" w:rsidRPr="00730C5B" w14:paraId="260F9D2E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C475F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Casp9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FAC42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</w:t>
            </w:r>
            <w:r w:rsidRPr="00730C5B">
              <w:rPr>
                <w:rFonts w:ascii="Times New Roman" w:hAnsi="Times New Roman" w:cs="Times New Roman"/>
                <w:szCs w:val="24"/>
              </w:rPr>
              <w:t>AGGGAGTCAGGCTCTTCCTT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7542FDCD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</w:t>
            </w:r>
            <w:r w:rsidRPr="00730C5B">
              <w:rPr>
                <w:rFonts w:ascii="Times New Roman" w:hAnsi="Times New Roman" w:cs="Times New Roman"/>
                <w:szCs w:val="24"/>
              </w:rPr>
              <w:t>ATGTCCACTGGTCTGGGTGT</w:t>
            </w:r>
          </w:p>
        </w:tc>
      </w:tr>
      <w:tr w:rsidR="00B14E96" w:rsidRPr="00730C5B" w14:paraId="36DDBE13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DC35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Casp3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0C4522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</w:t>
            </w:r>
            <w:r w:rsidRPr="00730C5B">
              <w:rPr>
                <w:rFonts w:ascii="Times New Roman" w:hAnsi="Times New Roman" w:cs="Times New Roman"/>
              </w:rPr>
              <w:t>ATTGTGGAATTGATGCGTGA</w:t>
            </w:r>
          </w:p>
        </w:tc>
        <w:tc>
          <w:tcPr>
            <w:tcW w:w="4493" w:type="dxa"/>
            <w:tcBorders>
              <w:left w:val="single" w:sz="4" w:space="0" w:color="auto"/>
            </w:tcBorders>
            <w:vAlign w:val="center"/>
          </w:tcPr>
          <w:p w14:paraId="50C529B4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</w:t>
            </w:r>
            <w:r w:rsidRPr="00730C5B">
              <w:rPr>
                <w:rFonts w:ascii="Times New Roman" w:hAnsi="Times New Roman" w:cs="Times New Roman"/>
              </w:rPr>
              <w:t>GGCAGGCCTGAATAATGAAA</w:t>
            </w:r>
          </w:p>
        </w:tc>
      </w:tr>
      <w:tr w:rsidR="00B14E96" w:rsidRPr="00730C5B" w14:paraId="525BF284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B704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K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6705A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TCCGTAACATTCTCATCGATTTC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E515CA5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TGTCTTGAGCCGCTCTGAGAT</w:t>
            </w:r>
          </w:p>
        </w:tc>
      </w:tr>
      <w:tr w:rsidR="00B14E96" w:rsidRPr="00730C5B" w14:paraId="6924B0BD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A43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PI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6FD241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GACCCAGCACCCCATACG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BE2069E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CAAGAAGTTGGCCAGGAGGAT</w:t>
            </w:r>
          </w:p>
        </w:tc>
      </w:tr>
      <w:tr w:rsidR="00B14E96" w:rsidRPr="00730C5B" w14:paraId="2CA5565C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3E9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O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771155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TGGGAAAGCTGGCTACACTG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08E0A1A1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CTCGGAGGCCGCTACGT</w:t>
            </w:r>
          </w:p>
        </w:tc>
      </w:tr>
      <w:tr w:rsidR="00B14E96" w:rsidRPr="00730C5B" w14:paraId="367B5BEB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EEDC17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O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7E41F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AAGGCTGGCTACACGGAAA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19B45707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CGATAAAACTCTGAGGCAGCAA</w:t>
            </w:r>
          </w:p>
        </w:tc>
      </w:tr>
      <w:tr w:rsidR="00B14E96" w:rsidRPr="00730C5B" w14:paraId="6752B935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21EF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KM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E9AB7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TCTGAGCGGTCTTTGCTAGTG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E64AD22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TGACATAATGCTCCCCTTTTGG</w:t>
            </w:r>
          </w:p>
        </w:tc>
      </w:tr>
      <w:tr w:rsidR="00B14E96" w:rsidRPr="00730C5B" w14:paraId="2A85E004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80782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DHA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64FD96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GAAGCGGTTGCAATCTGGA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7614AF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GGTGAACTCCCAGCCTTTCC</w:t>
            </w:r>
          </w:p>
        </w:tc>
      </w:tr>
      <w:tr w:rsidR="00B14E96" w:rsidRPr="00730C5B" w14:paraId="48EB7969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BDB6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DHB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4DDB2A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GGGAACATGGCGACTCAAG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79DDB165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GAGAAACACCTGCCACATTCAC</w:t>
            </w:r>
          </w:p>
        </w:tc>
      </w:tr>
      <w:tr w:rsidR="00B14E96" w:rsidRPr="00730C5B" w14:paraId="1A1343ED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D8598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DHC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1AC089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GGGCTATTGGACTGTCTGTGATG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758F09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TGGGTGCACTCTCCTAAGATTTTT</w:t>
            </w:r>
          </w:p>
        </w:tc>
      </w:tr>
      <w:tr w:rsidR="00B14E96" w:rsidRPr="00730C5B" w14:paraId="3E5D755B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97DD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DHA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CBDF09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ACCCCACAGACCATCTCATC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4F384FE2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CCCCGGGTGAAAGTAAAGC</w:t>
            </w:r>
          </w:p>
        </w:tc>
      </w:tr>
      <w:tr w:rsidR="00B14E96" w:rsidRPr="00730C5B" w14:paraId="289484BE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FF4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DHB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2BEFE7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AACTGTGGTTTCCCATTCAAGAC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449F267E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TTAGATAGCACTGCTGCAGCTTCT</w:t>
            </w:r>
          </w:p>
        </w:tc>
      </w:tr>
      <w:tr w:rsidR="00B14E96" w:rsidRPr="00730C5B" w14:paraId="104023E4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5461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S-F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4F9F41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TCTGGAGCCGAGCCTTAGG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1E9D367D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GACCCTCTGTGCTCATGGACTT</w:t>
            </w:r>
          </w:p>
        </w:tc>
      </w:tr>
      <w:tr w:rsidR="00B14E96" w:rsidRPr="00730C5B" w14:paraId="72906F4D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DAA70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DH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703E8A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GCTGTCATCAAGGCTCGAAAAC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691C024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GGTCACAGATGGCTTTTGCA</w:t>
            </w:r>
          </w:p>
        </w:tc>
      </w:tr>
      <w:tr w:rsidR="00B14E96" w:rsidRPr="00730C5B" w14:paraId="4ECB6502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D370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DH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5E29E7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-TGCCCGGAAGCCATGA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437A884A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GACTCGAGCTGGATCCAAACC</w:t>
            </w:r>
          </w:p>
        </w:tc>
      </w:tr>
      <w:tr w:rsidR="00B14E96" w:rsidRPr="00730C5B" w14:paraId="4FB7051E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EEDA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SUCLA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20A132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GCA AGA AGCTGG TGT CTC CGT 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6D4E08B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GGC AAC ACC AAG CTT TGC A</w:t>
            </w:r>
          </w:p>
        </w:tc>
      </w:tr>
      <w:tr w:rsidR="00B14E96" w:rsidRPr="00730C5B" w14:paraId="32042299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C3AD2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KGDH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796BD8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TGC TCG GCA ATT CAG TCA TC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2B2B2A57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GCC AGT GTG CCA TCG CTT A</w:t>
            </w:r>
          </w:p>
        </w:tc>
      </w:tr>
      <w:tr w:rsidR="00B14E96" w:rsidRPr="00730C5B" w14:paraId="3C27C6E6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1D0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IDH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556589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CGG AAC CCA AAA GGT GAC A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45251F1F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 xml:space="preserve">TGG CAA CAC </w:t>
            </w:r>
            <w:proofErr w:type="spellStart"/>
            <w:r w:rsidRPr="00833CEF">
              <w:rPr>
                <w:rFonts w:ascii="Times New Roman" w:hAnsi="Times New Roman" w:cs="Times New Roman"/>
              </w:rPr>
              <w:t>CAC</w:t>
            </w:r>
            <w:proofErr w:type="spellEnd"/>
            <w:r w:rsidRPr="00833C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3CEF">
              <w:rPr>
                <w:rFonts w:ascii="Times New Roman" w:hAnsi="Times New Roman" w:cs="Times New Roman"/>
              </w:rPr>
              <w:t>CAC</w:t>
            </w:r>
            <w:proofErr w:type="spellEnd"/>
            <w:r w:rsidRPr="00833CEF">
              <w:rPr>
                <w:rFonts w:ascii="Times New Roman" w:hAnsi="Times New Roman" w:cs="Times New Roman"/>
              </w:rPr>
              <w:t xml:space="preserve"> CTT CT</w:t>
            </w:r>
          </w:p>
        </w:tc>
      </w:tr>
      <w:tr w:rsidR="00B14E96" w:rsidRPr="00730C5B" w14:paraId="2458138B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28D7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IDH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599E4A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CCT GGC GGG CTG CA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191A6316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GGA AGT GCT CGT TCA GCT TCA</w:t>
            </w:r>
          </w:p>
        </w:tc>
      </w:tr>
      <w:tr w:rsidR="00B14E96" w:rsidRPr="00730C5B" w14:paraId="071539D7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27916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ACO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1C26AC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 xml:space="preserve">GGT TTG ACG TGG </w:t>
            </w:r>
            <w:proofErr w:type="spellStart"/>
            <w:r w:rsidRPr="00833CEF">
              <w:rPr>
                <w:rFonts w:ascii="Times New Roman" w:hAnsi="Times New Roman" w:cs="Times New Roman"/>
              </w:rPr>
              <w:t>TGG</w:t>
            </w:r>
            <w:proofErr w:type="spellEnd"/>
            <w:r w:rsidRPr="00833CEF">
              <w:rPr>
                <w:rFonts w:ascii="Times New Roman" w:hAnsi="Times New Roman" w:cs="Times New Roman"/>
              </w:rPr>
              <w:t xml:space="preserve"> GCT A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09045A9F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TCA GGT AAA GGC CCA CTG TTG</w:t>
            </w:r>
          </w:p>
        </w:tc>
      </w:tr>
      <w:tr w:rsidR="00B14E96" w:rsidRPr="00730C5B" w14:paraId="25D64F74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8A9C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ACO2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6D5E4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TCA ACC CAG AGA CCG ACT ACC T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1F8836A" w14:textId="77777777" w:rsidR="00B14E96" w:rsidRPr="00AC2C45" w:rsidRDefault="00B14E96" w:rsidP="00184C10">
            <w:pPr>
              <w:rPr>
                <w:rFonts w:ascii="Times New Roman" w:hAnsi="Times New Roman" w:cs="Times New Roman"/>
              </w:rPr>
            </w:pPr>
            <w:r w:rsidRPr="00833CE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833CEF">
              <w:rPr>
                <w:rFonts w:ascii="Times New Roman" w:hAnsi="Times New Roman" w:cs="Times New Roman"/>
              </w:rPr>
              <w:t>GAG CCT CCA GCC TGA ACT TCT</w:t>
            </w:r>
          </w:p>
        </w:tc>
      </w:tr>
      <w:tr w:rsidR="00B14E96" w:rsidRPr="00730C5B" w14:paraId="56CB6A2B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2D5BB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P16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BE3070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F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TGTGTTGGAGTTTTCTGGAGTG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375519CC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R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CAAGAAATGCCCACATGAATGT</w:t>
            </w:r>
          </w:p>
        </w:tc>
      </w:tr>
      <w:tr w:rsidR="00B14E96" w:rsidRPr="00730C5B" w14:paraId="5E3A99E9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E343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P21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7F73E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F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TGGAGACTCTCAGGGTCGAAA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468E5AB5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R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GCGTTTGGAGTGGTAGAAATCTG</w:t>
            </w:r>
          </w:p>
        </w:tc>
      </w:tr>
      <w:tr w:rsidR="00B14E96" w:rsidRPr="00730C5B" w14:paraId="0BFE02B6" w14:textId="77777777" w:rsidTr="00184C10">
        <w:trPr>
          <w:trHeight w:val="300"/>
        </w:trPr>
        <w:tc>
          <w:tcPr>
            <w:tcW w:w="15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F566A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bCs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bCs/>
                <w:kern w:val="0"/>
                <w:szCs w:val="24"/>
              </w:rPr>
              <w:t>P27</w:t>
            </w:r>
          </w:p>
        </w:tc>
        <w:tc>
          <w:tcPr>
            <w:tcW w:w="44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12E105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F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AGC GCA AGT GGA ATT TCG A</w:t>
            </w:r>
          </w:p>
        </w:tc>
        <w:tc>
          <w:tcPr>
            <w:tcW w:w="4493" w:type="dxa"/>
            <w:tcBorders>
              <w:left w:val="single" w:sz="4" w:space="0" w:color="auto"/>
            </w:tcBorders>
          </w:tcPr>
          <w:p w14:paraId="074F65B8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kern w:val="0"/>
                <w:szCs w:val="24"/>
              </w:rPr>
              <w:t>R-</w:t>
            </w: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GCC ACT CGT ACT TGC CCT CTA</w:t>
            </w:r>
          </w:p>
        </w:tc>
      </w:tr>
      <w:tr w:rsidR="00B14E96" w:rsidRPr="00730C5B" w14:paraId="4BED16BB" w14:textId="77777777" w:rsidTr="00184C10">
        <w:trPr>
          <w:trHeight w:val="300"/>
        </w:trPr>
        <w:tc>
          <w:tcPr>
            <w:tcW w:w="15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AC2CE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NU6-1</w:t>
            </w:r>
          </w:p>
        </w:tc>
        <w:tc>
          <w:tcPr>
            <w:tcW w:w="4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025A3" w14:textId="77777777" w:rsidR="00B14E96" w:rsidRPr="00730C5B" w:rsidRDefault="00B14E96" w:rsidP="00184C10">
            <w:pPr>
              <w:widowControl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F-CTCGCTTCGGCAGCACATATACT</w:t>
            </w:r>
          </w:p>
        </w:tc>
        <w:tc>
          <w:tcPr>
            <w:tcW w:w="4493" w:type="dxa"/>
            <w:tcBorders>
              <w:left w:val="single" w:sz="4" w:space="0" w:color="auto"/>
              <w:bottom w:val="single" w:sz="4" w:space="0" w:color="auto"/>
            </w:tcBorders>
          </w:tcPr>
          <w:p w14:paraId="2140BF06" w14:textId="77777777" w:rsidR="00B14E96" w:rsidRPr="00730C5B" w:rsidRDefault="00B14E96" w:rsidP="00184C10">
            <w:pPr>
              <w:widowControl/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730C5B">
              <w:rPr>
                <w:rFonts w:ascii="Times New Roman" w:hAnsi="Times New Roman" w:cs="Times New Roman"/>
                <w:color w:val="000000"/>
                <w:sz w:val="23"/>
                <w:szCs w:val="23"/>
                <w:shd w:val="clear" w:color="auto" w:fill="FFFFFF"/>
              </w:rPr>
              <w:t>R-ACGCTTCACGAATTTGCGTGT C</w:t>
            </w:r>
          </w:p>
        </w:tc>
      </w:tr>
    </w:tbl>
    <w:p w14:paraId="618DDDB2" w14:textId="77777777" w:rsidR="00B14E96" w:rsidRPr="00730C5B" w:rsidRDefault="00B14E96" w:rsidP="00B14E96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730C5B">
        <w:rPr>
          <w:rFonts w:ascii="Times New Roman" w:hAnsi="Times New Roman" w:cs="Times New Roman"/>
        </w:rPr>
        <w:br w:type="page"/>
      </w:r>
    </w:p>
    <w:p w14:paraId="3ECC1D18" w14:textId="1A7EE6BC" w:rsidR="00B14E96" w:rsidRPr="00B14E96" w:rsidRDefault="00B14E96">
      <w:pPr>
        <w:widowControl/>
        <w:rPr>
          <w:rFonts w:ascii="Times New Roman" w:eastAsia="標楷體" w:hAnsi="Times New Roman" w:cs="Times New Roman"/>
        </w:rPr>
      </w:pPr>
    </w:p>
    <w:p w14:paraId="626697C1" w14:textId="5565D5E9" w:rsidR="008E05F4" w:rsidRPr="00730C5B" w:rsidRDefault="008E05F4" w:rsidP="008E05F4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730C5B">
        <w:rPr>
          <w:rFonts w:ascii="Times New Roman" w:eastAsia="標楷體" w:hAnsi="Times New Roman" w:cs="Times New Roman"/>
        </w:rPr>
        <w:t>Supplementary Table 2. 1</w:t>
      </w:r>
      <w:r w:rsidRPr="00730C5B">
        <w:rPr>
          <w:rFonts w:ascii="Times New Roman" w:eastAsia="標楷體" w:hAnsi="Times New Roman" w:cs="Times New Roman"/>
          <w:vertAlign w:val="superscript"/>
        </w:rPr>
        <w:t>st</w:t>
      </w:r>
      <w:r w:rsidRPr="00730C5B">
        <w:rPr>
          <w:rFonts w:ascii="Times New Roman" w:eastAsia="標楷體" w:hAnsi="Times New Roman" w:cs="Times New Roman"/>
        </w:rPr>
        <w:t xml:space="preserve"> antibodies for immunoblotting, immunofluorescence and IP</w:t>
      </w:r>
      <w:r w:rsidRPr="00730C5B">
        <w:rPr>
          <w:rFonts w:ascii="Times New Roman" w:hAnsi="Times New Roman" w:cs="Times New Roman"/>
        </w:rPr>
        <w:t xml:space="preserve"> </w:t>
      </w:r>
    </w:p>
    <w:tbl>
      <w:tblPr>
        <w:tblW w:w="79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355"/>
        <w:gridCol w:w="1480"/>
        <w:gridCol w:w="1440"/>
        <w:gridCol w:w="1678"/>
      </w:tblGrid>
      <w:tr w:rsidR="008E05F4" w:rsidRPr="00730C5B" w14:paraId="64D04727" w14:textId="77777777" w:rsidTr="00C972CB">
        <w:trPr>
          <w:trHeight w:val="34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C422" w14:textId="77777777" w:rsidR="008E05F4" w:rsidRPr="00730C5B" w:rsidRDefault="008E05F4" w:rsidP="00C972C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30C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ntigen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15A1" w14:textId="77777777" w:rsidR="008E05F4" w:rsidRPr="00730C5B" w:rsidRDefault="008E05F4" w:rsidP="00C972C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30C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Host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B40E" w14:textId="77777777" w:rsidR="008E05F4" w:rsidRPr="00730C5B" w:rsidRDefault="008E05F4" w:rsidP="00C972C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30C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at.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4C83" w14:textId="77777777" w:rsidR="008E05F4" w:rsidRPr="00730C5B" w:rsidRDefault="008E05F4" w:rsidP="00C972C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30C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ype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05BF" w14:textId="77777777" w:rsidR="008E05F4" w:rsidRPr="00730C5B" w:rsidRDefault="008E05F4" w:rsidP="00C972C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30C5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Source</w:t>
            </w:r>
          </w:p>
        </w:tc>
      </w:tr>
      <w:tr w:rsidR="008E05F4" w:rsidRPr="00730C5B" w14:paraId="5248A194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8A0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DRP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0E6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Mous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66B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56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FED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no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D89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cam</w:t>
            </w:r>
          </w:p>
        </w:tc>
      </w:tr>
      <w:tr w:rsidR="008E05F4" w:rsidRPr="00730C5B" w14:paraId="54AEC8DA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83C8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DRP1 Ser6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168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8CC8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3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7867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no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C42D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Cellsignailing</w:t>
            </w:r>
            <w:proofErr w:type="spellEnd"/>
          </w:p>
        </w:tc>
      </w:tr>
      <w:tr w:rsidR="008E05F4" w:rsidRPr="00730C5B" w14:paraId="6763672A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34E7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FIS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65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C75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TX111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0A37" w14:textId="77777777" w:rsidR="008E05F4" w:rsidRPr="00F529E8" w:rsidRDefault="008E05F4" w:rsidP="00C972CB">
            <w:pPr>
              <w:rPr>
                <w:rFonts w:ascii="Times New Roman" w:hAnsi="Times New Roman" w:cs="Times New Roman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oly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79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enetex</w:t>
            </w:r>
            <w:proofErr w:type="spellEnd"/>
          </w:p>
        </w:tc>
      </w:tr>
      <w:tr w:rsidR="008E05F4" w:rsidRPr="00730C5B" w14:paraId="2A40837C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98A3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FN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203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4D0B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TX133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4B34" w14:textId="77777777" w:rsidR="008E05F4" w:rsidRPr="00F529E8" w:rsidRDefault="008E05F4" w:rsidP="00C972CB">
            <w:pPr>
              <w:rPr>
                <w:rFonts w:ascii="Times New Roman" w:hAnsi="Times New Roman" w:cs="Times New Roman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oly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EA2D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enetex</w:t>
            </w:r>
            <w:proofErr w:type="spellEnd"/>
          </w:p>
        </w:tc>
      </w:tr>
      <w:tr w:rsidR="008E05F4" w:rsidRPr="00730C5B" w14:paraId="76C9A821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FC4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FN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7B1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D11A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56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9715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no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2CB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cam</w:t>
            </w:r>
          </w:p>
        </w:tc>
      </w:tr>
      <w:tr w:rsidR="008E05F4" w:rsidRPr="00730C5B" w14:paraId="4C6084EB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F7A5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OPA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3FF3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F9F0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TX129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298D" w14:textId="77777777" w:rsidR="008E05F4" w:rsidRPr="00F529E8" w:rsidRDefault="008E05F4" w:rsidP="00C972CB">
            <w:pPr>
              <w:rPr>
                <w:rFonts w:ascii="Times New Roman" w:hAnsi="Times New Roman" w:cs="Times New Roman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oly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FD5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enetex</w:t>
            </w:r>
            <w:proofErr w:type="spellEnd"/>
          </w:p>
        </w:tc>
      </w:tr>
      <w:tr w:rsidR="008E05F4" w:rsidRPr="00730C5B" w14:paraId="38149BA7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04B0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GAM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9B32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9D0A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126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543C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olycl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6634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cam</w:t>
            </w:r>
          </w:p>
        </w:tc>
      </w:tr>
      <w:tr w:rsidR="008E05F4" w:rsidRPr="00730C5B" w14:paraId="41403CF0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42971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Total OXPHOS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68A5F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us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752CD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1104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058B8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monoclonal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40F1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Abcam</w:t>
            </w:r>
          </w:p>
        </w:tc>
      </w:tr>
      <w:tr w:rsidR="008E05F4" w:rsidRPr="00730C5B" w14:paraId="0830F8DF" w14:textId="77777777" w:rsidTr="00C972CB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8AE5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Beta acti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34684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Rabb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4E8D3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GTX109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4F3AB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polyclona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4BB44" w14:textId="77777777" w:rsidR="008E05F4" w:rsidRPr="00F529E8" w:rsidRDefault="008E05F4" w:rsidP="00C97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529E8">
              <w:rPr>
                <w:rFonts w:ascii="Times New Roman" w:eastAsia="新細明體" w:hAnsi="Times New Roman" w:cs="Times New Roman"/>
                <w:kern w:val="0"/>
                <w:szCs w:val="24"/>
              </w:rPr>
              <w:t>Genetex</w:t>
            </w:r>
            <w:proofErr w:type="spellEnd"/>
          </w:p>
        </w:tc>
      </w:tr>
    </w:tbl>
    <w:p w14:paraId="19F811A0" w14:textId="75E73D3B" w:rsidR="00B14E96" w:rsidRDefault="00B14E96" w:rsidP="00F529E8">
      <w:pPr>
        <w:rPr>
          <w:rFonts w:ascii="Times New Roman" w:hAnsi="Times New Roman" w:cs="Times New Roman"/>
        </w:rPr>
      </w:pPr>
    </w:p>
    <w:p w14:paraId="19651B3F" w14:textId="09B97499" w:rsidR="00B14E96" w:rsidRPr="00730C5B" w:rsidRDefault="00B14E96" w:rsidP="00972365">
      <w:pPr>
        <w:widowControl/>
        <w:rPr>
          <w:rFonts w:ascii="Times New Roman" w:hAnsi="Times New Roman" w:cs="Times New Roman" w:hint="eastAsia"/>
        </w:rPr>
      </w:pPr>
    </w:p>
    <w:sectPr w:rsidR="00B14E96" w:rsidRPr="00730C5B" w:rsidSect="009C1E9F">
      <w:pgSz w:w="11906" w:h="16838"/>
      <w:pgMar w:top="720" w:right="720" w:bottom="720" w:left="85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91556" w14:textId="77777777" w:rsidR="00C2659E" w:rsidRDefault="00C2659E" w:rsidP="00C2659E">
      <w:r>
        <w:separator/>
      </w:r>
    </w:p>
  </w:endnote>
  <w:endnote w:type="continuationSeparator" w:id="0">
    <w:p w14:paraId="2D3DC550" w14:textId="77777777" w:rsidR="00C2659E" w:rsidRDefault="00C2659E" w:rsidP="00C2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9CC2B" w14:textId="77777777" w:rsidR="00C2659E" w:rsidRDefault="00C2659E" w:rsidP="00C2659E">
      <w:r>
        <w:separator/>
      </w:r>
    </w:p>
  </w:footnote>
  <w:footnote w:type="continuationSeparator" w:id="0">
    <w:p w14:paraId="0EFE9ED6" w14:textId="77777777" w:rsidR="00C2659E" w:rsidRDefault="00C2659E" w:rsidP="00C26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F4"/>
    <w:rsid w:val="001C3A02"/>
    <w:rsid w:val="00730C5B"/>
    <w:rsid w:val="008419C2"/>
    <w:rsid w:val="008E05F4"/>
    <w:rsid w:val="00915BFF"/>
    <w:rsid w:val="00972365"/>
    <w:rsid w:val="00AC2C45"/>
    <w:rsid w:val="00B14E96"/>
    <w:rsid w:val="00C2659E"/>
    <w:rsid w:val="00C86AEC"/>
    <w:rsid w:val="00F5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36DF57A"/>
  <w15:chartTrackingRefBased/>
  <w15:docId w15:val="{D7242D92-0988-4B9E-9CE0-96E09E2F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5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E05F4"/>
  </w:style>
  <w:style w:type="paragraph" w:styleId="a4">
    <w:name w:val="header"/>
    <w:basedOn w:val="a"/>
    <w:link w:val="a5"/>
    <w:uiPriority w:val="99"/>
    <w:unhideWhenUsed/>
    <w:rsid w:val="00C26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2659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26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265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Li</dc:creator>
  <cp:keywords/>
  <dc:description/>
  <cp:lastModifiedBy>SOPHIA</cp:lastModifiedBy>
  <cp:revision>8</cp:revision>
  <dcterms:created xsi:type="dcterms:W3CDTF">2020-09-02T14:46:00Z</dcterms:created>
  <dcterms:modified xsi:type="dcterms:W3CDTF">2021-12-25T15:56:00Z</dcterms:modified>
</cp:coreProperties>
</file>